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1122"/>
        <w:gridCol w:w="490"/>
        <w:gridCol w:w="1146"/>
        <w:gridCol w:w="756"/>
        <w:gridCol w:w="190"/>
        <w:gridCol w:w="929"/>
        <w:gridCol w:w="759"/>
        <w:gridCol w:w="17"/>
        <w:gridCol w:w="1060"/>
        <w:gridCol w:w="865"/>
      </w:tblGrid>
      <w:tr w:rsidR="00A767FE" w:rsidRPr="00003650" w14:paraId="379170DC" w14:textId="77777777" w:rsidTr="00283EB6">
        <w:trPr>
          <w:trHeight w:val="724"/>
        </w:trPr>
        <w:tc>
          <w:tcPr>
            <w:tcW w:w="822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AE860" w14:textId="63ED19DB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</w:t>
            </w:r>
            <w:r w:rsidR="00DC69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6 </w:t>
            </w: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Table. 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sub-distribution 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azard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atios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a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95% Confidence Interval) of hypertension and CVD according to weight change from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pregnancy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o 18 months postpartum, n=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7,645 – </w:t>
            </w:r>
            <w:r w:rsidRPr="003B74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omplete case analyses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A767FE" w:rsidRPr="00003650" w14:paraId="6610F437" w14:textId="77777777" w:rsidTr="00283EB6">
        <w:trPr>
          <w:trHeight w:val="45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746C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35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3E88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Hypertens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571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36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5851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CVD</w:t>
            </w:r>
          </w:p>
        </w:tc>
      </w:tr>
      <w:tr w:rsidR="00A767FE" w:rsidRPr="00003650" w14:paraId="7FF81FBC" w14:textId="77777777" w:rsidTr="00283EB6">
        <w:trPr>
          <w:trHeight w:val="67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530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A88CC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ases (n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C317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200D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4C44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B9B9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8D30F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ases (n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D306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4839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891A4" w14:textId="77777777" w:rsidR="00A767FE" w:rsidRPr="00E06B1E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</w:tr>
      <w:tr w:rsidR="00A767FE" w:rsidRPr="00003650" w14:paraId="680435E4" w14:textId="77777777" w:rsidTr="00283EB6">
        <w:trPr>
          <w:trHeight w:val="43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35C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Al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832" w14:textId="77777777" w:rsidR="00A767FE" w:rsidRPr="00C86835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608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204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684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F3B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CFF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687F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C59F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5DC6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767FE" w:rsidRPr="00003650" w14:paraId="6F48E6DB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82E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2D9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AA22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9206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4, 1.1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C871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635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2C2C" w14:textId="77777777" w:rsidR="00A767FE" w:rsidRPr="007D625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6150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FEEC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1, 1.3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7ACD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31</w:t>
            </w:r>
          </w:p>
        </w:tc>
      </w:tr>
      <w:tr w:rsidR="00A767FE" w:rsidRPr="00003650" w14:paraId="69748F5A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5E56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1 to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FF9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21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D80E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E8E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F5E4" w14:textId="77777777" w:rsidR="00A767FE" w:rsidRPr="007D625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75</w:t>
            </w:r>
          </w:p>
        </w:tc>
        <w:tc>
          <w:tcPr>
            <w:tcW w:w="2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94E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A767FE" w:rsidRPr="00003650" w14:paraId="34A9E04B" w14:textId="77777777" w:rsidTr="00283EB6">
        <w:trPr>
          <w:trHeight w:val="36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6003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gt;1 to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7A4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5A5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B02E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5, 1.6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B91D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8DBC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5D68" w14:textId="77777777" w:rsidR="00A767FE" w:rsidRPr="007D625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F36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20E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1, 1.0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CB3D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5</w:t>
            </w:r>
          </w:p>
        </w:tc>
      </w:tr>
      <w:tr w:rsidR="00A767FE" w:rsidRPr="00003650" w14:paraId="5EE080C8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5DC2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&gt;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C460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7C1A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A7F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0, 1.6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06F0" w14:textId="77777777" w:rsidR="00A767FE" w:rsidRPr="00C86835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8683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5FE" w14:textId="77777777" w:rsidR="00A767FE" w:rsidRPr="00003650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D530" w14:textId="77777777" w:rsidR="00A767FE" w:rsidRPr="007D625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6C34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2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199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8, 1.6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1BA" w14:textId="77777777" w:rsidR="00A767FE" w:rsidRPr="00F51A7B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51A7B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7</w:t>
            </w:r>
          </w:p>
        </w:tc>
      </w:tr>
      <w:tr w:rsidR="00A767FE" w:rsidRPr="00003650" w14:paraId="15CBF3B4" w14:textId="77777777" w:rsidTr="00283EB6">
        <w:trPr>
          <w:trHeight w:val="450"/>
        </w:trPr>
        <w:tc>
          <w:tcPr>
            <w:tcW w:w="82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6E5E" w14:textId="77777777" w:rsidR="00A767FE" w:rsidRPr="007A261F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A261F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Prepregnancy</w:t>
            </w:r>
            <w:proofErr w:type="spellEnd"/>
            <w:r w:rsidRPr="007A261F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BMI&lt;25 kg/m</w:t>
            </w:r>
            <w:r w:rsidRPr="007A261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a-DK" w:eastAsia="da-DK"/>
              </w:rPr>
              <w:t>2</w:t>
            </w:r>
          </w:p>
        </w:tc>
      </w:tr>
      <w:tr w:rsidR="00A767FE" w:rsidRPr="00003650" w14:paraId="23F1E8FB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4EA" w14:textId="77777777" w:rsidR="00A767FE" w:rsidRPr="007A261F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B82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B6A6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D1C7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0, 1.4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01C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6A39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B17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258B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436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6, 1.9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66BB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2</w:t>
            </w:r>
          </w:p>
        </w:tc>
      </w:tr>
      <w:tr w:rsidR="00A767FE" w:rsidRPr="00003650" w14:paraId="3883F776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9EE2" w14:textId="77777777" w:rsidR="00A767FE" w:rsidRPr="007A261F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255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14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837D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3FBB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360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52</w:t>
            </w:r>
          </w:p>
        </w:tc>
        <w:tc>
          <w:tcPr>
            <w:tcW w:w="2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F691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A767FE" w:rsidRPr="00003650" w14:paraId="4D42E9CE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B17" w14:textId="77777777" w:rsidR="00A767FE" w:rsidRPr="007A261F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lang w:val="da-DK" w:eastAsia="da-DK"/>
              </w:rPr>
              <w:t>&gt;1 to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B74D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C58F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EED2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1, 1.7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A91C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134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E40D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B098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A4F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0, 1.1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7289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8</w:t>
            </w:r>
          </w:p>
        </w:tc>
      </w:tr>
      <w:tr w:rsidR="00A767FE" w:rsidRPr="00003650" w14:paraId="7B3983E9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5D61" w14:textId="77777777" w:rsidR="00A767FE" w:rsidRPr="007A261F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&gt;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0809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B25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72A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9, 1.9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675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AE9D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D78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D5AA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920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5, 2.0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FE4" w14:textId="77777777" w:rsidR="00A767FE" w:rsidRPr="007A261F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A26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2</w:t>
            </w:r>
          </w:p>
        </w:tc>
      </w:tr>
      <w:tr w:rsidR="00A767FE" w:rsidRPr="00003650" w14:paraId="0CB721FE" w14:textId="77777777" w:rsidTr="00283EB6">
        <w:trPr>
          <w:trHeight w:val="525"/>
        </w:trPr>
        <w:tc>
          <w:tcPr>
            <w:tcW w:w="82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8C09" w14:textId="77777777" w:rsidR="00A767FE" w:rsidRPr="002F19A3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2F19A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Prepregnancy</w:t>
            </w:r>
            <w:proofErr w:type="spellEnd"/>
            <w:r w:rsidRPr="002F19A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BMI</w:t>
            </w:r>
            <w:r w:rsidRPr="002F19A3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≥</w:t>
            </w:r>
            <w:r w:rsidRPr="002F19A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25 kg/m</w:t>
            </w:r>
            <w:r w:rsidRPr="002F19A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a-DK" w:eastAsia="da-DK"/>
              </w:rPr>
              <w:t>2</w:t>
            </w:r>
          </w:p>
        </w:tc>
      </w:tr>
      <w:tr w:rsidR="00A767FE" w:rsidRPr="00003650" w14:paraId="0EB0795B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640" w14:textId="77777777" w:rsidR="00A767FE" w:rsidRPr="002F19A3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24E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A3F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98B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2, 1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E5A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68E6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753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1A17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9D27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55, 1.0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AEDE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6</w:t>
            </w:r>
          </w:p>
        </w:tc>
      </w:tr>
      <w:tr w:rsidR="00A767FE" w:rsidRPr="00003650" w14:paraId="7E1A04D3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175" w14:textId="77777777" w:rsidR="00A767FE" w:rsidRPr="002F19A3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E39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07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ADCE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D4B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8EB2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23</w:t>
            </w:r>
          </w:p>
        </w:tc>
        <w:tc>
          <w:tcPr>
            <w:tcW w:w="2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471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A767FE" w:rsidRPr="00003650" w14:paraId="7281C6F5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392" w14:textId="77777777" w:rsidR="00A767FE" w:rsidRPr="002F19A3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lang w:val="da-DK" w:eastAsia="da-DK"/>
              </w:rPr>
              <w:t>&gt;1 to 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7B0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1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800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2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3268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2, 1.70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816B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C435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308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7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237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651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46, 1.07)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866C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0</w:t>
            </w:r>
          </w:p>
        </w:tc>
      </w:tr>
      <w:tr w:rsidR="00A767FE" w:rsidRPr="00003650" w14:paraId="01E4330D" w14:textId="77777777" w:rsidTr="00283EB6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8A3B" w14:textId="77777777" w:rsidR="00A767FE" w:rsidRPr="002F19A3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lang w:val="da-DK" w:eastAsia="da-DK"/>
              </w:rPr>
              <w:t xml:space="preserve">&gt;2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E28F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5BCB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5E66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3, 1.59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5F39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E466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FCF6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5664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F8D2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5, 1.41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5680" w14:textId="77777777" w:rsidR="00A767FE" w:rsidRPr="002F19A3" w:rsidRDefault="00A767FE" w:rsidP="00283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2F19A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4</w:t>
            </w:r>
          </w:p>
        </w:tc>
      </w:tr>
      <w:tr w:rsidR="00A767FE" w:rsidRPr="00003650" w14:paraId="1C120F68" w14:textId="77777777" w:rsidTr="00283EB6">
        <w:trPr>
          <w:trHeight w:val="278"/>
        </w:trPr>
        <w:tc>
          <w:tcPr>
            <w:tcW w:w="8222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871A8B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CVD: cardiovascular disease </w:t>
            </w:r>
            <w:r w:rsidRPr="00CC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ischemic heart disease and stroke)</w:t>
            </w:r>
          </w:p>
        </w:tc>
      </w:tr>
      <w:tr w:rsidR="00A767FE" w:rsidRPr="00003650" w14:paraId="39626B68" w14:textId="77777777" w:rsidTr="00283EB6">
        <w:trPr>
          <w:trHeight w:val="780"/>
        </w:trPr>
        <w:tc>
          <w:tcPr>
            <w:tcW w:w="8222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C924" w14:textId="77777777" w:rsidR="00A767FE" w:rsidRPr="00003650" w:rsidRDefault="00A767FE" w:rsidP="00283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ine – Gray method was used to estimate sub-distribution hazard ratios and 95% confidence intervals a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djusted for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repregnancy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BMI, parity and alcohol intake before the index pregnancy, maternal age at conception, socio-occupational status, dietary intake, leisure-time exercise, diabetes, preeclampsia, and preterm birth during index pregnancy, smoking status during index pregnancy and the first 6 months postpartum, and total duration of breastfeeding</w:t>
            </w:r>
          </w:p>
        </w:tc>
      </w:tr>
    </w:tbl>
    <w:p w14:paraId="1C8D9950" w14:textId="77777777" w:rsidR="009B4D45" w:rsidRDefault="009B4D45" w:rsidP="00DC69FA">
      <w:bookmarkStart w:id="0" w:name="_GoBack"/>
      <w:bookmarkEnd w:id="0"/>
    </w:p>
    <w:sectPr w:rsidR="009B4D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4FF09" w14:textId="77777777" w:rsidR="00FE06E2" w:rsidRDefault="00FE06E2" w:rsidP="00972E69">
      <w:pPr>
        <w:spacing w:after="0" w:line="240" w:lineRule="auto"/>
      </w:pPr>
      <w:r>
        <w:separator/>
      </w:r>
    </w:p>
  </w:endnote>
  <w:endnote w:type="continuationSeparator" w:id="0">
    <w:p w14:paraId="5AF1E811" w14:textId="77777777" w:rsidR="00FE06E2" w:rsidRDefault="00FE06E2" w:rsidP="0097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9A4B1" w14:textId="77777777" w:rsidR="00FE06E2" w:rsidRDefault="00FE06E2" w:rsidP="00972E69">
      <w:pPr>
        <w:spacing w:after="0" w:line="240" w:lineRule="auto"/>
      </w:pPr>
      <w:r>
        <w:separator/>
      </w:r>
    </w:p>
  </w:footnote>
  <w:footnote w:type="continuationSeparator" w:id="0">
    <w:p w14:paraId="3E7B5A2D" w14:textId="77777777" w:rsidR="00FE06E2" w:rsidRDefault="00FE06E2" w:rsidP="0097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22"/>
    <w:rsid w:val="00027CA5"/>
    <w:rsid w:val="0003384B"/>
    <w:rsid w:val="00054EEB"/>
    <w:rsid w:val="00065A76"/>
    <w:rsid w:val="000955E0"/>
    <w:rsid w:val="000A2A96"/>
    <w:rsid w:val="000D1056"/>
    <w:rsid w:val="000F6805"/>
    <w:rsid w:val="0010187B"/>
    <w:rsid w:val="001029C7"/>
    <w:rsid w:val="00124AE6"/>
    <w:rsid w:val="00140C59"/>
    <w:rsid w:val="00144188"/>
    <w:rsid w:val="00174E2E"/>
    <w:rsid w:val="001F123E"/>
    <w:rsid w:val="00257DBE"/>
    <w:rsid w:val="00266510"/>
    <w:rsid w:val="00295B8E"/>
    <w:rsid w:val="002E7541"/>
    <w:rsid w:val="002E7997"/>
    <w:rsid w:val="002F19A3"/>
    <w:rsid w:val="003017DD"/>
    <w:rsid w:val="003126D7"/>
    <w:rsid w:val="00312D4F"/>
    <w:rsid w:val="0032676A"/>
    <w:rsid w:val="003823CA"/>
    <w:rsid w:val="003A1009"/>
    <w:rsid w:val="003A1D01"/>
    <w:rsid w:val="003B7425"/>
    <w:rsid w:val="00415447"/>
    <w:rsid w:val="00417DE7"/>
    <w:rsid w:val="00483BAD"/>
    <w:rsid w:val="00497DE6"/>
    <w:rsid w:val="004A5DDD"/>
    <w:rsid w:val="004D51D3"/>
    <w:rsid w:val="004E3672"/>
    <w:rsid w:val="004F0BD1"/>
    <w:rsid w:val="004F53C3"/>
    <w:rsid w:val="0050209C"/>
    <w:rsid w:val="00503B8E"/>
    <w:rsid w:val="0050681B"/>
    <w:rsid w:val="005122D2"/>
    <w:rsid w:val="00525F82"/>
    <w:rsid w:val="005339BA"/>
    <w:rsid w:val="00581757"/>
    <w:rsid w:val="005B2627"/>
    <w:rsid w:val="005C14C1"/>
    <w:rsid w:val="005E6562"/>
    <w:rsid w:val="005F279F"/>
    <w:rsid w:val="005F51BE"/>
    <w:rsid w:val="006009B0"/>
    <w:rsid w:val="0060692A"/>
    <w:rsid w:val="006221D1"/>
    <w:rsid w:val="00624104"/>
    <w:rsid w:val="006467FC"/>
    <w:rsid w:val="00666823"/>
    <w:rsid w:val="006763FC"/>
    <w:rsid w:val="006764FE"/>
    <w:rsid w:val="00691133"/>
    <w:rsid w:val="00692DDB"/>
    <w:rsid w:val="006B582D"/>
    <w:rsid w:val="006C1867"/>
    <w:rsid w:val="006D0B86"/>
    <w:rsid w:val="006D75C7"/>
    <w:rsid w:val="006E0D75"/>
    <w:rsid w:val="00712F38"/>
    <w:rsid w:val="007149AA"/>
    <w:rsid w:val="007167D4"/>
    <w:rsid w:val="007733A0"/>
    <w:rsid w:val="00774F0D"/>
    <w:rsid w:val="00775749"/>
    <w:rsid w:val="007A261F"/>
    <w:rsid w:val="007A5F4A"/>
    <w:rsid w:val="007B4E72"/>
    <w:rsid w:val="007B7F8D"/>
    <w:rsid w:val="007D6253"/>
    <w:rsid w:val="007F7DC7"/>
    <w:rsid w:val="00832C9E"/>
    <w:rsid w:val="00837F8B"/>
    <w:rsid w:val="00851DA2"/>
    <w:rsid w:val="00857D32"/>
    <w:rsid w:val="00915516"/>
    <w:rsid w:val="00933E22"/>
    <w:rsid w:val="00965B4B"/>
    <w:rsid w:val="00972E69"/>
    <w:rsid w:val="009779B5"/>
    <w:rsid w:val="009939DE"/>
    <w:rsid w:val="009B39D6"/>
    <w:rsid w:val="009B4D45"/>
    <w:rsid w:val="009E2C75"/>
    <w:rsid w:val="00A112E0"/>
    <w:rsid w:val="00A2589E"/>
    <w:rsid w:val="00A465F5"/>
    <w:rsid w:val="00A71A87"/>
    <w:rsid w:val="00A767FE"/>
    <w:rsid w:val="00A9702E"/>
    <w:rsid w:val="00AA34EA"/>
    <w:rsid w:val="00AA491F"/>
    <w:rsid w:val="00AD2F74"/>
    <w:rsid w:val="00B0102B"/>
    <w:rsid w:val="00B03689"/>
    <w:rsid w:val="00B23C13"/>
    <w:rsid w:val="00B3619C"/>
    <w:rsid w:val="00B73643"/>
    <w:rsid w:val="00BB7E65"/>
    <w:rsid w:val="00BC4B09"/>
    <w:rsid w:val="00BC5B0E"/>
    <w:rsid w:val="00C05D1C"/>
    <w:rsid w:val="00C0696D"/>
    <w:rsid w:val="00C748A5"/>
    <w:rsid w:val="00C86835"/>
    <w:rsid w:val="00C931B7"/>
    <w:rsid w:val="00C93805"/>
    <w:rsid w:val="00CA6619"/>
    <w:rsid w:val="00CC4F6A"/>
    <w:rsid w:val="00CF32CA"/>
    <w:rsid w:val="00D05D35"/>
    <w:rsid w:val="00D159F7"/>
    <w:rsid w:val="00D52B34"/>
    <w:rsid w:val="00DA230D"/>
    <w:rsid w:val="00DC69FA"/>
    <w:rsid w:val="00DC7506"/>
    <w:rsid w:val="00DC75F9"/>
    <w:rsid w:val="00DF6EA5"/>
    <w:rsid w:val="00E06B1E"/>
    <w:rsid w:val="00E24B8C"/>
    <w:rsid w:val="00E56E46"/>
    <w:rsid w:val="00EA7BE9"/>
    <w:rsid w:val="00EC355A"/>
    <w:rsid w:val="00ED1810"/>
    <w:rsid w:val="00F12F0F"/>
    <w:rsid w:val="00F43CDA"/>
    <w:rsid w:val="00F51A7B"/>
    <w:rsid w:val="00F73BF4"/>
    <w:rsid w:val="00FB2E70"/>
    <w:rsid w:val="00FC31B9"/>
    <w:rsid w:val="00FD19E7"/>
    <w:rsid w:val="00FD26ED"/>
    <w:rsid w:val="00FE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B95C"/>
  <w15:chartTrackingRefBased/>
  <w15:docId w15:val="{6F9E87DA-34FE-49CE-8FAC-627958F4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E6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E69"/>
    <w:rPr>
      <w:lang w:val="en-US"/>
    </w:rPr>
  </w:style>
  <w:style w:type="character" w:styleId="Hyperlink">
    <w:name w:val="Hyperlink"/>
    <w:basedOn w:val="Standardskrifttypeiafsnit"/>
    <w:uiPriority w:val="99"/>
    <w:unhideWhenUsed/>
    <w:rsid w:val="003A1009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9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4789aaa09f9550add15a5c24ccc0b7f3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ae3e7eb243374781ce055cc65e2c753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D67D30-1897-4721-9BB6-288F603E2F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28A124-0D8C-4B9B-B22F-BFE4235E9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08F24F-58F8-44CF-A07F-A7E27CEB28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9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Kirkegaard</dc:creator>
  <cp:keywords/>
  <dc:description/>
  <cp:lastModifiedBy>Helene Kirkegaard</cp:lastModifiedBy>
  <cp:revision>2</cp:revision>
  <dcterms:created xsi:type="dcterms:W3CDTF">2020-11-22T16:19:00Z</dcterms:created>
  <dcterms:modified xsi:type="dcterms:W3CDTF">2020-11-22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